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9249" w:type="dxa"/>
        <w:tblLook w:val="04A0" w:firstRow="1" w:lastRow="0" w:firstColumn="1" w:lastColumn="0" w:noHBand="0" w:noVBand="1"/>
      </w:tblPr>
      <w:tblGrid>
        <w:gridCol w:w="1196"/>
        <w:gridCol w:w="5718"/>
        <w:gridCol w:w="1196"/>
        <w:gridCol w:w="1329"/>
        <w:gridCol w:w="1196"/>
        <w:gridCol w:w="1196"/>
        <w:gridCol w:w="1196"/>
        <w:gridCol w:w="1196"/>
        <w:gridCol w:w="1196"/>
        <w:gridCol w:w="1196"/>
        <w:gridCol w:w="1317"/>
        <w:gridCol w:w="1317"/>
      </w:tblGrid>
      <w:tr w:rsidR="00F871D5" w:rsidRPr="00F871D5" w14:paraId="3D42126B" w14:textId="77777777" w:rsidTr="00B71498">
        <w:trPr>
          <w:trHeight w:val="340"/>
        </w:trPr>
        <w:tc>
          <w:tcPr>
            <w:tcW w:w="19249" w:type="dxa"/>
            <w:gridSpan w:val="12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1F69F18" w14:textId="756F32CB" w:rsidR="00F871D5" w:rsidRPr="00F871D5" w:rsidRDefault="00F871D5" w:rsidP="00F871D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871D5">
              <w:rPr>
                <w:rFonts w:ascii="Arial" w:hAnsi="Arial" w:cs="Arial"/>
                <w:b/>
                <w:sz w:val="22"/>
                <w:szCs w:val="22"/>
              </w:rPr>
              <w:t>S1 Table. Bivariate residuals for models with 10 indicators and Bayesian priors.</w:t>
            </w:r>
          </w:p>
        </w:tc>
      </w:tr>
      <w:tr w:rsidR="00F871D5" w:rsidRPr="00F871D5" w14:paraId="70185BD4" w14:textId="77777777" w:rsidTr="00B71498">
        <w:trPr>
          <w:trHeight w:val="1510"/>
        </w:trPr>
        <w:tc>
          <w:tcPr>
            <w:tcW w:w="11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673CBA3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bookmarkStart w:id="0" w:name="RANGE!A1"/>
            <w:r w:rsidRPr="00E2172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CA Model</w:t>
            </w:r>
            <w:bookmarkEnd w:id="0"/>
          </w:p>
        </w:tc>
        <w:tc>
          <w:tcPr>
            <w:tcW w:w="57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3580D40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ndicators</w:t>
            </w:r>
          </w:p>
        </w:tc>
        <w:tc>
          <w:tcPr>
            <w:tcW w:w="11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4010C58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rEP costs too much</w:t>
            </w:r>
          </w:p>
        </w:tc>
        <w:tc>
          <w:tcPr>
            <w:tcW w:w="13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743595F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 am concerned about long-term side effects</w:t>
            </w:r>
          </w:p>
        </w:tc>
        <w:tc>
          <w:tcPr>
            <w:tcW w:w="11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DC85D56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PrEP does not fully protect against HIV  </w:t>
            </w:r>
          </w:p>
        </w:tc>
        <w:tc>
          <w:tcPr>
            <w:tcW w:w="11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AB1A58C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 am at low risk for HIV/AIDS</w:t>
            </w:r>
          </w:p>
        </w:tc>
        <w:tc>
          <w:tcPr>
            <w:tcW w:w="11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C28EEFC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I would have trouble taking PrEP daily</w:t>
            </w:r>
          </w:p>
        </w:tc>
        <w:tc>
          <w:tcPr>
            <w:tcW w:w="11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9650E72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aking PrEP might tempt me to have CAI</w:t>
            </w:r>
          </w:p>
        </w:tc>
        <w:tc>
          <w:tcPr>
            <w:tcW w:w="11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4E7D72D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Partners will expect me to have CAI if I take PrEP  </w:t>
            </w:r>
          </w:p>
        </w:tc>
        <w:tc>
          <w:tcPr>
            <w:tcW w:w="11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D368FD2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People might assume I am HIV+  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1384727" w14:textId="6FA19791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I have limited access to </w:t>
            </w:r>
            <w:r w:rsidRPr="00F871D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healthcare</w:t>
            </w:r>
            <w:r w:rsidRPr="00E2172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services  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70E712C" w14:textId="3A9A57CA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I will receive poor </w:t>
            </w:r>
            <w:r w:rsidRPr="00F871D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healthcare</w:t>
            </w:r>
            <w:r w:rsidRPr="00E2172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if HCP knows I have sex with men</w:t>
            </w:r>
          </w:p>
        </w:tc>
      </w:tr>
      <w:tr w:rsidR="00F871D5" w:rsidRPr="00F871D5" w14:paraId="0F9A5535" w14:textId="77777777" w:rsidTr="00B71498">
        <w:trPr>
          <w:trHeight w:val="290"/>
        </w:trPr>
        <w:tc>
          <w:tcPr>
            <w:tcW w:w="11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D2B7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-Class</w:t>
            </w:r>
          </w:p>
        </w:tc>
        <w:tc>
          <w:tcPr>
            <w:tcW w:w="5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BBCAE" w14:textId="77777777" w:rsidR="00E2172D" w:rsidRPr="00E2172D" w:rsidRDefault="00E2172D" w:rsidP="00F871D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rEP costs too much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1EFA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2667" w14:textId="21A6D9C4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1622" w14:textId="18FCFF5C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F297" w14:textId="3CDD2704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5555" w14:textId="0B2E9FF2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8CDA" w14:textId="16BAB213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3B1F" w14:textId="134E4E5C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E961" w14:textId="3E20CF8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1544" w14:textId="0BC6390D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1A240" w14:textId="4E875461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F871D5" w:rsidRPr="00F871D5" w14:paraId="6AB6E136" w14:textId="77777777" w:rsidTr="00B71498">
        <w:trPr>
          <w:trHeight w:val="290"/>
        </w:trPr>
        <w:tc>
          <w:tcPr>
            <w:tcW w:w="11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91B8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A13EA" w14:textId="77777777" w:rsidR="00E2172D" w:rsidRPr="00E2172D" w:rsidRDefault="00E2172D" w:rsidP="00F871D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 am concerned about long-term side effect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CA34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1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10B3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5468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E828" w14:textId="77777777" w:rsidR="00E2172D" w:rsidRPr="00E2172D" w:rsidRDefault="00E2172D" w:rsidP="00F871D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2039" w14:textId="77777777" w:rsidR="00E2172D" w:rsidRPr="00E2172D" w:rsidRDefault="00E2172D" w:rsidP="00F871D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EE71" w14:textId="77777777" w:rsidR="00E2172D" w:rsidRPr="00E2172D" w:rsidRDefault="00E2172D" w:rsidP="00F871D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46AF" w14:textId="77777777" w:rsidR="00E2172D" w:rsidRPr="00E2172D" w:rsidRDefault="00E2172D" w:rsidP="00F871D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750D" w14:textId="77777777" w:rsidR="00E2172D" w:rsidRPr="00E2172D" w:rsidRDefault="00E2172D" w:rsidP="00F871D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4685" w14:textId="77777777" w:rsidR="00E2172D" w:rsidRPr="00E2172D" w:rsidRDefault="00E2172D" w:rsidP="00F871D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F2B25" w14:textId="38BCF0F8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F871D5" w:rsidRPr="00F871D5" w14:paraId="6F450CBD" w14:textId="77777777" w:rsidTr="00B71498">
        <w:trPr>
          <w:trHeight w:val="290"/>
        </w:trPr>
        <w:tc>
          <w:tcPr>
            <w:tcW w:w="11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CC5B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E7C93" w14:textId="43752ADE" w:rsidR="00E2172D" w:rsidRPr="00E2172D" w:rsidRDefault="00E2172D" w:rsidP="00F871D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rEP does not fully protect against HIV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F21D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2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0CCA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.2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7B72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AAFD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9F4E" w14:textId="77777777" w:rsidR="00E2172D" w:rsidRPr="00E2172D" w:rsidRDefault="00E2172D" w:rsidP="00F871D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1C53" w14:textId="77777777" w:rsidR="00E2172D" w:rsidRPr="00E2172D" w:rsidRDefault="00E2172D" w:rsidP="00F871D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5D57" w14:textId="77777777" w:rsidR="00E2172D" w:rsidRPr="00E2172D" w:rsidRDefault="00E2172D" w:rsidP="00F871D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AD7F" w14:textId="77777777" w:rsidR="00E2172D" w:rsidRPr="00E2172D" w:rsidRDefault="00E2172D" w:rsidP="00F871D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A146" w14:textId="77777777" w:rsidR="00E2172D" w:rsidRPr="00E2172D" w:rsidRDefault="00E2172D" w:rsidP="00F871D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0E6DA" w14:textId="00FA5926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F871D5" w:rsidRPr="00F871D5" w14:paraId="0ECF5058" w14:textId="77777777" w:rsidTr="00B71498">
        <w:trPr>
          <w:trHeight w:val="290"/>
        </w:trPr>
        <w:tc>
          <w:tcPr>
            <w:tcW w:w="11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9CCE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A6546" w14:textId="77777777" w:rsidR="00E2172D" w:rsidRPr="00E2172D" w:rsidRDefault="00E2172D" w:rsidP="00F871D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 am at low risk for HIV/AID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117D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2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A0D5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.6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DC9B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.9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E163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8891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EC8D" w14:textId="77777777" w:rsidR="00E2172D" w:rsidRPr="00E2172D" w:rsidRDefault="00E2172D" w:rsidP="00F871D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E12C" w14:textId="77777777" w:rsidR="00E2172D" w:rsidRPr="00E2172D" w:rsidRDefault="00E2172D" w:rsidP="00F871D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29E0" w14:textId="77777777" w:rsidR="00E2172D" w:rsidRPr="00E2172D" w:rsidRDefault="00E2172D" w:rsidP="00F871D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6EDC" w14:textId="77777777" w:rsidR="00E2172D" w:rsidRPr="00E2172D" w:rsidRDefault="00E2172D" w:rsidP="00F871D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0CAC3" w14:textId="1F3AB9C2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F871D5" w:rsidRPr="00F871D5" w14:paraId="0619B120" w14:textId="77777777" w:rsidTr="00B71498">
        <w:trPr>
          <w:trHeight w:val="290"/>
        </w:trPr>
        <w:tc>
          <w:tcPr>
            <w:tcW w:w="11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E79B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70285" w14:textId="77777777" w:rsidR="00E2172D" w:rsidRPr="00E2172D" w:rsidRDefault="00E2172D" w:rsidP="00F871D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 would have trouble taking PrEP daily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80A8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1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8CCA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.8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0078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.7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C253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.6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D5FA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99E8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3B0F" w14:textId="77777777" w:rsidR="00E2172D" w:rsidRPr="00E2172D" w:rsidRDefault="00E2172D" w:rsidP="00F871D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B03A" w14:textId="77777777" w:rsidR="00E2172D" w:rsidRPr="00E2172D" w:rsidRDefault="00E2172D" w:rsidP="00F871D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6BA0" w14:textId="77777777" w:rsidR="00E2172D" w:rsidRPr="00E2172D" w:rsidRDefault="00E2172D" w:rsidP="00F871D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9A8B3" w14:textId="2AF50EBC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F871D5" w:rsidRPr="00F871D5" w14:paraId="039ABCA3" w14:textId="77777777" w:rsidTr="00B71498">
        <w:trPr>
          <w:trHeight w:val="290"/>
        </w:trPr>
        <w:tc>
          <w:tcPr>
            <w:tcW w:w="11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C0CA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CC6A5" w14:textId="77777777" w:rsidR="00E2172D" w:rsidRPr="00E2172D" w:rsidRDefault="00E2172D" w:rsidP="00F871D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aking PrEP might tempt me to have CAI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89CC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6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397F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.5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5D36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.7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8A34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2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D675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.0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0E82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806B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77FE" w14:textId="77777777" w:rsidR="00E2172D" w:rsidRPr="00E2172D" w:rsidRDefault="00E2172D" w:rsidP="00F871D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0D22" w14:textId="77777777" w:rsidR="00E2172D" w:rsidRPr="00E2172D" w:rsidRDefault="00E2172D" w:rsidP="00F871D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8C498" w14:textId="16431DAD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F871D5" w:rsidRPr="00F871D5" w14:paraId="60F5F845" w14:textId="77777777" w:rsidTr="00B71498">
        <w:trPr>
          <w:trHeight w:val="290"/>
        </w:trPr>
        <w:tc>
          <w:tcPr>
            <w:tcW w:w="11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5C48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8104B" w14:textId="27D629BD" w:rsidR="00E2172D" w:rsidRPr="00E2172D" w:rsidRDefault="00E2172D" w:rsidP="00F871D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artners will expect me to have CAI if I take PrEP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FACA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5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06A6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.6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0477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.0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344E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8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5D78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.8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82DC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7.3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0997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AD42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C126" w14:textId="77777777" w:rsidR="00E2172D" w:rsidRPr="00E2172D" w:rsidRDefault="00E2172D" w:rsidP="00F871D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AB887" w14:textId="5E0BF61D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F871D5" w:rsidRPr="00F871D5" w14:paraId="2BBCFC18" w14:textId="77777777" w:rsidTr="00B71498">
        <w:trPr>
          <w:trHeight w:val="290"/>
        </w:trPr>
        <w:tc>
          <w:tcPr>
            <w:tcW w:w="11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5831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E2393" w14:textId="0BED8C72" w:rsidR="00E2172D" w:rsidRPr="00E2172D" w:rsidRDefault="00E2172D" w:rsidP="00F871D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eople might assume I am HIV+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74BA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7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D17E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.3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CB62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.1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24C5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.7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A648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.7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F6CA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5.7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8D09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8.0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4A18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3A8F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05080" w14:textId="33319B60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F871D5" w:rsidRPr="00F871D5" w14:paraId="2D54E3F5" w14:textId="77777777" w:rsidTr="00B71498">
        <w:trPr>
          <w:trHeight w:val="290"/>
        </w:trPr>
        <w:tc>
          <w:tcPr>
            <w:tcW w:w="11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E409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BF367" w14:textId="112280ED" w:rsidR="00E2172D" w:rsidRPr="00E2172D" w:rsidRDefault="00E2172D" w:rsidP="00F871D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I have limited access to </w:t>
            </w:r>
            <w:r w:rsidRPr="00F871D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healthcare</w:t>
            </w:r>
            <w:r w:rsidRPr="00E2172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service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90DC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.6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049E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9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D9D2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.2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1E83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3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5D88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.5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115C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.4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BFEE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.5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C835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.7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5C50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158B5" w14:textId="73B8CFC6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F871D5" w:rsidRPr="00F871D5" w14:paraId="6748D5DA" w14:textId="77777777" w:rsidTr="00B71498">
        <w:trPr>
          <w:trHeight w:val="302"/>
        </w:trPr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B9FD6E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C2D1D" w14:textId="779EA9F0" w:rsidR="00E2172D" w:rsidRPr="00E2172D" w:rsidRDefault="00E2172D" w:rsidP="00F871D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I will receive poor </w:t>
            </w:r>
            <w:r w:rsidRPr="00F871D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healthcare</w:t>
            </w:r>
            <w:r w:rsidRPr="00E2172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if HCP knows I have sex with men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BAEA9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4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896C8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.18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D6D92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.4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137A2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4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0012C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.8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994C1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.5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C8A8D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.0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C2648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.1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55094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.78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10EFD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F871D5" w:rsidRPr="00F871D5" w14:paraId="0B73FD9E" w14:textId="77777777" w:rsidTr="00B71498">
        <w:trPr>
          <w:trHeight w:val="290"/>
        </w:trPr>
        <w:tc>
          <w:tcPr>
            <w:tcW w:w="11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F325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-Class</w:t>
            </w:r>
          </w:p>
        </w:tc>
        <w:tc>
          <w:tcPr>
            <w:tcW w:w="5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CC250" w14:textId="77777777" w:rsidR="00E2172D" w:rsidRPr="00E2172D" w:rsidRDefault="00E2172D" w:rsidP="00F871D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rEP costs too much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31E2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7523" w14:textId="1407CA4E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5E82" w14:textId="09E8D10E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942C" w14:textId="43A8BAD6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189A" w14:textId="3B1478C9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A3C3" w14:textId="1B6A9715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452F" w14:textId="6332AEDC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F1A5" w14:textId="2A6B0A89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0B0D" w14:textId="677FF0B9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ACFD5" w14:textId="3242E9EF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F871D5" w:rsidRPr="00F871D5" w14:paraId="172B07EA" w14:textId="77777777" w:rsidTr="00B71498">
        <w:trPr>
          <w:trHeight w:val="290"/>
        </w:trPr>
        <w:tc>
          <w:tcPr>
            <w:tcW w:w="11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44B3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990F8" w14:textId="77777777" w:rsidR="00E2172D" w:rsidRPr="00E2172D" w:rsidRDefault="00E2172D" w:rsidP="00F871D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 am concerned about long-term side effect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635E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EEDA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1C00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210A" w14:textId="77777777" w:rsidR="00E2172D" w:rsidRPr="00E2172D" w:rsidRDefault="00E2172D" w:rsidP="00F871D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4BD5" w14:textId="77777777" w:rsidR="00E2172D" w:rsidRPr="00E2172D" w:rsidRDefault="00E2172D" w:rsidP="00F871D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03FF" w14:textId="77777777" w:rsidR="00E2172D" w:rsidRPr="00E2172D" w:rsidRDefault="00E2172D" w:rsidP="00F871D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0A66" w14:textId="77777777" w:rsidR="00E2172D" w:rsidRPr="00E2172D" w:rsidRDefault="00E2172D" w:rsidP="00F871D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F72B" w14:textId="77777777" w:rsidR="00E2172D" w:rsidRPr="00E2172D" w:rsidRDefault="00E2172D" w:rsidP="00F871D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203D" w14:textId="77777777" w:rsidR="00E2172D" w:rsidRPr="00E2172D" w:rsidRDefault="00E2172D" w:rsidP="00F871D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5820E" w14:textId="4C1551E9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F871D5" w:rsidRPr="00F871D5" w14:paraId="7B691476" w14:textId="77777777" w:rsidTr="00B71498">
        <w:trPr>
          <w:trHeight w:val="290"/>
        </w:trPr>
        <w:tc>
          <w:tcPr>
            <w:tcW w:w="11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51A8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875F8" w14:textId="68F43A8C" w:rsidR="00E2172D" w:rsidRPr="00E2172D" w:rsidRDefault="00E2172D" w:rsidP="00F871D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rEP does not fully protect against HIV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8010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BEE6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7CA3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2F17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4FD6" w14:textId="77777777" w:rsidR="00E2172D" w:rsidRPr="00E2172D" w:rsidRDefault="00E2172D" w:rsidP="00F871D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8D59" w14:textId="77777777" w:rsidR="00E2172D" w:rsidRPr="00E2172D" w:rsidRDefault="00E2172D" w:rsidP="00F871D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698B" w14:textId="77777777" w:rsidR="00E2172D" w:rsidRPr="00E2172D" w:rsidRDefault="00E2172D" w:rsidP="00F871D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EE02" w14:textId="77777777" w:rsidR="00E2172D" w:rsidRPr="00E2172D" w:rsidRDefault="00E2172D" w:rsidP="00F871D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ADE0" w14:textId="77777777" w:rsidR="00E2172D" w:rsidRPr="00E2172D" w:rsidRDefault="00E2172D" w:rsidP="00F871D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D3A79" w14:textId="7C770411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F871D5" w:rsidRPr="00F871D5" w14:paraId="52782971" w14:textId="77777777" w:rsidTr="00B71498">
        <w:trPr>
          <w:trHeight w:val="290"/>
        </w:trPr>
        <w:tc>
          <w:tcPr>
            <w:tcW w:w="11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F146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ECE63" w14:textId="77777777" w:rsidR="00E2172D" w:rsidRPr="00E2172D" w:rsidRDefault="00E2172D" w:rsidP="00F871D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 am at low risk for HIV/AID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A280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3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EFFA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1DBE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5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C649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A434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35E2" w14:textId="77777777" w:rsidR="00E2172D" w:rsidRPr="00E2172D" w:rsidRDefault="00E2172D" w:rsidP="00F871D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F484" w14:textId="77777777" w:rsidR="00E2172D" w:rsidRPr="00E2172D" w:rsidRDefault="00E2172D" w:rsidP="00F871D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6EDA" w14:textId="77777777" w:rsidR="00E2172D" w:rsidRPr="00E2172D" w:rsidRDefault="00E2172D" w:rsidP="00F871D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879F" w14:textId="77777777" w:rsidR="00E2172D" w:rsidRPr="00E2172D" w:rsidRDefault="00E2172D" w:rsidP="00F871D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5C44A" w14:textId="7CE40000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F871D5" w:rsidRPr="00F871D5" w14:paraId="7E0DC44B" w14:textId="77777777" w:rsidTr="00B71498">
        <w:trPr>
          <w:trHeight w:val="290"/>
        </w:trPr>
        <w:tc>
          <w:tcPr>
            <w:tcW w:w="11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B6BB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1063D" w14:textId="77777777" w:rsidR="00E2172D" w:rsidRPr="00E2172D" w:rsidRDefault="00E2172D" w:rsidP="00F871D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 would have trouble taking PrEP daily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37FE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B90E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1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2740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A1F0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25F1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5967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AFDE" w14:textId="77777777" w:rsidR="00E2172D" w:rsidRPr="00E2172D" w:rsidRDefault="00E2172D" w:rsidP="00F871D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9D41" w14:textId="77777777" w:rsidR="00E2172D" w:rsidRPr="00E2172D" w:rsidRDefault="00E2172D" w:rsidP="00F871D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BD00" w14:textId="77777777" w:rsidR="00E2172D" w:rsidRPr="00E2172D" w:rsidRDefault="00E2172D" w:rsidP="00F871D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5828B" w14:textId="51E0FBB5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F871D5" w:rsidRPr="00F871D5" w14:paraId="7E489F29" w14:textId="77777777" w:rsidTr="00B71498">
        <w:trPr>
          <w:trHeight w:val="290"/>
        </w:trPr>
        <w:tc>
          <w:tcPr>
            <w:tcW w:w="11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5B1E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48110" w14:textId="77777777" w:rsidR="00E2172D" w:rsidRPr="00E2172D" w:rsidRDefault="00E2172D" w:rsidP="00F871D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aking PrEP might tempt me to have CAI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23B1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382E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38B7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B5EC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F8E0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708F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E6DB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2F48" w14:textId="77777777" w:rsidR="00E2172D" w:rsidRPr="00E2172D" w:rsidRDefault="00E2172D" w:rsidP="00F871D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C12F" w14:textId="77777777" w:rsidR="00E2172D" w:rsidRPr="00E2172D" w:rsidRDefault="00E2172D" w:rsidP="00F871D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614CB" w14:textId="3F252466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F871D5" w:rsidRPr="00F871D5" w14:paraId="7C6E3F6C" w14:textId="77777777" w:rsidTr="00B71498">
        <w:trPr>
          <w:trHeight w:val="290"/>
        </w:trPr>
        <w:tc>
          <w:tcPr>
            <w:tcW w:w="11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EBEB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D724F" w14:textId="0EF22823" w:rsidR="00E2172D" w:rsidRPr="00E2172D" w:rsidRDefault="00E2172D" w:rsidP="00F871D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artners will expect me to have CAI if I take PrEP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15AC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1A36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6256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331D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D060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E1FE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0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B57F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BC74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7686" w14:textId="77777777" w:rsidR="00E2172D" w:rsidRPr="00E2172D" w:rsidRDefault="00E2172D" w:rsidP="00F871D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BB7FE" w14:textId="7AFA7A56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F871D5" w:rsidRPr="00F871D5" w14:paraId="6959349A" w14:textId="77777777" w:rsidTr="00B71498">
        <w:trPr>
          <w:trHeight w:val="290"/>
        </w:trPr>
        <w:tc>
          <w:tcPr>
            <w:tcW w:w="11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FC43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161A4" w14:textId="76343B36" w:rsidR="00E2172D" w:rsidRPr="00E2172D" w:rsidRDefault="00E2172D" w:rsidP="00F871D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eople might assume I am HIV+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BF79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5834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9529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30AB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E3D1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9EA5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F1FE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9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4CC8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4E47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2C76B" w14:textId="4CD07E21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F871D5" w:rsidRPr="00F871D5" w14:paraId="739ACC45" w14:textId="77777777" w:rsidTr="00B71498">
        <w:trPr>
          <w:trHeight w:val="290"/>
        </w:trPr>
        <w:tc>
          <w:tcPr>
            <w:tcW w:w="11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E4E5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0DCB7" w14:textId="75838709" w:rsidR="00E2172D" w:rsidRPr="00E2172D" w:rsidRDefault="00E2172D" w:rsidP="00F871D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I have limited access to </w:t>
            </w:r>
            <w:r w:rsidRPr="00F871D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healthcare</w:t>
            </w:r>
            <w:r w:rsidRPr="00E2172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service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22CE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6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403C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F9F7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4D19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A626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F991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E998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55B8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4417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014CC" w14:textId="51E0564F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F871D5" w:rsidRPr="00F871D5" w14:paraId="540C302D" w14:textId="77777777" w:rsidTr="00B71498">
        <w:trPr>
          <w:trHeight w:val="302"/>
        </w:trPr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9B5E24" w14:textId="77777777" w:rsidR="00E2172D" w:rsidRPr="00E2172D" w:rsidRDefault="00E2172D" w:rsidP="00F871D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75449" w14:textId="7B397CEC" w:rsidR="00E2172D" w:rsidRPr="00E2172D" w:rsidRDefault="00E2172D" w:rsidP="00F871D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I will receive poor </w:t>
            </w:r>
            <w:r w:rsidRPr="00F871D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healthcare</w:t>
            </w:r>
            <w:r w:rsidRPr="00E2172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if HCP knows I have sex with men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939C1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974A9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D3F2D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6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D7BA3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CF156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2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330E7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804C0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3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B3D3F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991B3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66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74483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F871D5" w:rsidRPr="00F871D5" w14:paraId="270216E0" w14:textId="77777777" w:rsidTr="00B71498">
        <w:trPr>
          <w:trHeight w:val="290"/>
        </w:trPr>
        <w:tc>
          <w:tcPr>
            <w:tcW w:w="11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1F56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3-Class</w:t>
            </w:r>
          </w:p>
        </w:tc>
        <w:tc>
          <w:tcPr>
            <w:tcW w:w="5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C2326" w14:textId="77777777" w:rsidR="00E2172D" w:rsidRPr="00E2172D" w:rsidRDefault="00E2172D" w:rsidP="00F871D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rEP costs too much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3AD9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9310" w14:textId="265C0039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ACCD" w14:textId="32815749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DBBC" w14:textId="26FE576C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9C07" w14:textId="066CA42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A57E" w14:textId="10E21E73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8A4B" w14:textId="4DB6D0AF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4FF1" w14:textId="7970982C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8B38" w14:textId="6F8ABE93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5C5CE" w14:textId="38BE1180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F871D5" w:rsidRPr="00F871D5" w14:paraId="0E2F0736" w14:textId="77777777" w:rsidTr="00B71498">
        <w:trPr>
          <w:trHeight w:val="290"/>
        </w:trPr>
        <w:tc>
          <w:tcPr>
            <w:tcW w:w="11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5B35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BB856" w14:textId="77777777" w:rsidR="00E2172D" w:rsidRPr="00E2172D" w:rsidRDefault="00E2172D" w:rsidP="00F871D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 am concerned about long-term side effect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A6A6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2A03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8ABC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1960" w14:textId="77777777" w:rsidR="00E2172D" w:rsidRPr="00E2172D" w:rsidRDefault="00E2172D" w:rsidP="00F871D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51DE" w14:textId="77777777" w:rsidR="00E2172D" w:rsidRPr="00E2172D" w:rsidRDefault="00E2172D" w:rsidP="00F871D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6AE5" w14:textId="77777777" w:rsidR="00E2172D" w:rsidRPr="00E2172D" w:rsidRDefault="00E2172D" w:rsidP="00F871D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A456" w14:textId="77777777" w:rsidR="00E2172D" w:rsidRPr="00E2172D" w:rsidRDefault="00E2172D" w:rsidP="00F871D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6C95" w14:textId="77777777" w:rsidR="00E2172D" w:rsidRPr="00E2172D" w:rsidRDefault="00E2172D" w:rsidP="00F871D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54FE" w14:textId="77777777" w:rsidR="00E2172D" w:rsidRPr="00E2172D" w:rsidRDefault="00E2172D" w:rsidP="00F871D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C44FA" w14:textId="6EB23E54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F871D5" w:rsidRPr="00F871D5" w14:paraId="386DA50D" w14:textId="77777777" w:rsidTr="00B71498">
        <w:trPr>
          <w:trHeight w:val="290"/>
        </w:trPr>
        <w:tc>
          <w:tcPr>
            <w:tcW w:w="11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624F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C3350" w14:textId="470E0CC2" w:rsidR="00E2172D" w:rsidRPr="00E2172D" w:rsidRDefault="00E2172D" w:rsidP="00F871D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rEP does not fully protect against HIV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49E5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BB1F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6183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C2D8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B3CE" w14:textId="77777777" w:rsidR="00E2172D" w:rsidRPr="00E2172D" w:rsidRDefault="00E2172D" w:rsidP="00F871D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CFC9" w14:textId="77777777" w:rsidR="00E2172D" w:rsidRPr="00E2172D" w:rsidRDefault="00E2172D" w:rsidP="00F871D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25B7" w14:textId="77777777" w:rsidR="00E2172D" w:rsidRPr="00E2172D" w:rsidRDefault="00E2172D" w:rsidP="00F871D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B332" w14:textId="77777777" w:rsidR="00E2172D" w:rsidRPr="00E2172D" w:rsidRDefault="00E2172D" w:rsidP="00F871D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7D92" w14:textId="77777777" w:rsidR="00E2172D" w:rsidRPr="00E2172D" w:rsidRDefault="00E2172D" w:rsidP="00F871D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D4645" w14:textId="010C4C3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F871D5" w:rsidRPr="00F871D5" w14:paraId="31C210B3" w14:textId="77777777" w:rsidTr="00B71498">
        <w:trPr>
          <w:trHeight w:val="290"/>
        </w:trPr>
        <w:tc>
          <w:tcPr>
            <w:tcW w:w="11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B159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D8410" w14:textId="77777777" w:rsidR="00E2172D" w:rsidRPr="00E2172D" w:rsidRDefault="00E2172D" w:rsidP="00F871D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 am at low risk for HIV/AID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46C1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5E82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9FEE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9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4D4B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1C4C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78BD" w14:textId="77777777" w:rsidR="00E2172D" w:rsidRPr="00E2172D" w:rsidRDefault="00E2172D" w:rsidP="00F871D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9825" w14:textId="77777777" w:rsidR="00E2172D" w:rsidRPr="00E2172D" w:rsidRDefault="00E2172D" w:rsidP="00F871D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80BB" w14:textId="77777777" w:rsidR="00E2172D" w:rsidRPr="00E2172D" w:rsidRDefault="00E2172D" w:rsidP="00F871D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7619" w14:textId="77777777" w:rsidR="00E2172D" w:rsidRPr="00E2172D" w:rsidRDefault="00E2172D" w:rsidP="00F871D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C9A23" w14:textId="4FD4965F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F871D5" w:rsidRPr="00F871D5" w14:paraId="0FF5CE56" w14:textId="77777777" w:rsidTr="00B71498">
        <w:trPr>
          <w:trHeight w:val="290"/>
        </w:trPr>
        <w:tc>
          <w:tcPr>
            <w:tcW w:w="11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70A6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99767" w14:textId="77777777" w:rsidR="00E2172D" w:rsidRPr="00E2172D" w:rsidRDefault="00E2172D" w:rsidP="00F871D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 would have trouble taking PrEP daily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1113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EAC1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DAAF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4CFB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181E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160E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0B27" w14:textId="77777777" w:rsidR="00E2172D" w:rsidRPr="00E2172D" w:rsidRDefault="00E2172D" w:rsidP="00F871D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9882" w14:textId="77777777" w:rsidR="00E2172D" w:rsidRPr="00E2172D" w:rsidRDefault="00E2172D" w:rsidP="00F871D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75B0" w14:textId="77777777" w:rsidR="00E2172D" w:rsidRPr="00E2172D" w:rsidRDefault="00E2172D" w:rsidP="00F871D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ABF32" w14:textId="2999A3CA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F871D5" w:rsidRPr="00F871D5" w14:paraId="69FDE8D8" w14:textId="77777777" w:rsidTr="00B71498">
        <w:trPr>
          <w:trHeight w:val="290"/>
        </w:trPr>
        <w:tc>
          <w:tcPr>
            <w:tcW w:w="11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85BE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CB551" w14:textId="77777777" w:rsidR="00E2172D" w:rsidRPr="00E2172D" w:rsidRDefault="00E2172D" w:rsidP="00F871D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aking PrEP might tempt me to have CAI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E8D4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BEFE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F607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6FFE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2A15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340E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E16A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81AB" w14:textId="77777777" w:rsidR="00E2172D" w:rsidRPr="00E2172D" w:rsidRDefault="00E2172D" w:rsidP="00F871D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2EA6" w14:textId="77777777" w:rsidR="00E2172D" w:rsidRPr="00E2172D" w:rsidRDefault="00E2172D" w:rsidP="00F871D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4729E" w14:textId="062D4332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F871D5" w:rsidRPr="00F871D5" w14:paraId="0F575309" w14:textId="77777777" w:rsidTr="00B71498">
        <w:trPr>
          <w:trHeight w:val="290"/>
        </w:trPr>
        <w:tc>
          <w:tcPr>
            <w:tcW w:w="11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9151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5AB03" w14:textId="11777B3B" w:rsidR="00E2172D" w:rsidRPr="00E2172D" w:rsidRDefault="00E2172D" w:rsidP="00F871D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artners will expect me to have CAI if I take PrEP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8316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932B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D0F5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160D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E2C3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3E5D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4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426F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958E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64E5" w14:textId="77777777" w:rsidR="00E2172D" w:rsidRPr="00E2172D" w:rsidRDefault="00E2172D" w:rsidP="00F871D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365DB" w14:textId="2FBF446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F871D5" w:rsidRPr="00F871D5" w14:paraId="595DE37D" w14:textId="77777777" w:rsidTr="00B71498">
        <w:trPr>
          <w:trHeight w:val="290"/>
        </w:trPr>
        <w:tc>
          <w:tcPr>
            <w:tcW w:w="11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36E5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5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BB2A0" w14:textId="57AFDF36" w:rsidR="00E2172D" w:rsidRPr="00E2172D" w:rsidRDefault="00E2172D" w:rsidP="00F871D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eople might assume I am HIV+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903F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9EEC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9C01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84CA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1C96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9336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6E09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0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2CEE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8241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B9848" w14:textId="1112F283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F871D5" w:rsidRPr="00F871D5" w14:paraId="2A903718" w14:textId="77777777" w:rsidTr="00B71498">
        <w:trPr>
          <w:trHeight w:val="290"/>
        </w:trPr>
        <w:tc>
          <w:tcPr>
            <w:tcW w:w="11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15FE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1741B" w14:textId="1EEE418A" w:rsidR="00E2172D" w:rsidRPr="00E2172D" w:rsidRDefault="00E2172D" w:rsidP="00F871D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I have limited access to </w:t>
            </w:r>
            <w:r w:rsidRPr="00F871D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healthcare</w:t>
            </w:r>
            <w:r w:rsidRPr="00E2172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service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30EA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8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4A36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E537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4286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FCD3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04F2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66AB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9526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A348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DB7C7" w14:textId="35551C95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F871D5" w:rsidRPr="00F871D5" w14:paraId="561B71BD" w14:textId="77777777" w:rsidTr="00B71498">
        <w:trPr>
          <w:trHeight w:val="302"/>
        </w:trPr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E5979" w14:textId="1D36449E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B7B48" w14:textId="165DA59B" w:rsidR="00E2172D" w:rsidRPr="00E2172D" w:rsidRDefault="00E2172D" w:rsidP="00F871D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I will receive poor </w:t>
            </w:r>
            <w:r w:rsidRPr="00F871D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healthcare</w:t>
            </w:r>
            <w:r w:rsidRPr="00E2172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if HCP knows I have sex with men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54A9A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BE0CC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BA655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8FBDF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3708E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1C98E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E41D9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105EF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D9571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ACDF2" w14:textId="77777777" w:rsidR="00E2172D" w:rsidRPr="00E2172D" w:rsidRDefault="00E2172D" w:rsidP="00F871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</w:tr>
    </w:tbl>
    <w:p w14:paraId="6964E110" w14:textId="603FB738" w:rsidR="00B71498" w:rsidRPr="00B71498" w:rsidRDefault="00B71498" w:rsidP="00B71498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B71498">
        <w:rPr>
          <w:rFonts w:ascii="Arial" w:eastAsia="Times New Roman" w:hAnsi="Arial" w:cs="Arial"/>
          <w:color w:val="000000"/>
          <w:sz w:val="22"/>
          <w:szCs w:val="22"/>
        </w:rPr>
        <w:t xml:space="preserve">Abbreviations: CAI=condomless anal intercourse; HCP=healthcare provider; </w:t>
      </w:r>
      <w:r w:rsidR="002D17E8">
        <w:rPr>
          <w:rFonts w:ascii="Arial" w:eastAsia="Times New Roman" w:hAnsi="Arial" w:cs="Arial"/>
          <w:color w:val="000000"/>
          <w:sz w:val="22"/>
          <w:szCs w:val="22"/>
        </w:rPr>
        <w:t xml:space="preserve">LCA=latent class analysis; </w:t>
      </w:r>
      <w:bookmarkStart w:id="1" w:name="_GoBack"/>
      <w:bookmarkEnd w:id="1"/>
      <w:proofErr w:type="spellStart"/>
      <w:r w:rsidRPr="00B71498">
        <w:rPr>
          <w:rFonts w:ascii="Arial" w:eastAsia="Times New Roman" w:hAnsi="Arial" w:cs="Arial"/>
          <w:color w:val="000000"/>
          <w:sz w:val="22"/>
          <w:szCs w:val="22"/>
        </w:rPr>
        <w:t>PrEP</w:t>
      </w:r>
      <w:proofErr w:type="spellEnd"/>
      <w:r w:rsidRPr="00B71498">
        <w:rPr>
          <w:rFonts w:ascii="Arial" w:eastAsia="Times New Roman" w:hAnsi="Arial" w:cs="Arial"/>
          <w:color w:val="000000"/>
          <w:sz w:val="22"/>
          <w:szCs w:val="22"/>
        </w:rPr>
        <w:t>=pre-exposure prophylaxis</w:t>
      </w:r>
    </w:p>
    <w:p w14:paraId="106F862A" w14:textId="4A9D8359" w:rsidR="008E4704" w:rsidRPr="008E4704" w:rsidRDefault="008E4704" w:rsidP="00920F04">
      <w:pPr>
        <w:rPr>
          <w:sz w:val="20"/>
          <w:szCs w:val="20"/>
        </w:rPr>
      </w:pPr>
    </w:p>
    <w:sectPr w:rsidR="008E4704" w:rsidRPr="008E4704" w:rsidSect="00E2172D">
      <w:pgSz w:w="20160" w:h="12240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FAE"/>
    <w:rsid w:val="00004CE3"/>
    <w:rsid w:val="00023411"/>
    <w:rsid w:val="00023F61"/>
    <w:rsid w:val="000300B4"/>
    <w:rsid w:val="0003488B"/>
    <w:rsid w:val="0007662A"/>
    <w:rsid w:val="0008008C"/>
    <w:rsid w:val="00082A6A"/>
    <w:rsid w:val="000B67CF"/>
    <w:rsid w:val="000D49D2"/>
    <w:rsid w:val="000F27AF"/>
    <w:rsid w:val="000F64B8"/>
    <w:rsid w:val="000F77D4"/>
    <w:rsid w:val="0012310E"/>
    <w:rsid w:val="001264FA"/>
    <w:rsid w:val="00143BC1"/>
    <w:rsid w:val="00144DBD"/>
    <w:rsid w:val="0016191D"/>
    <w:rsid w:val="00164BC0"/>
    <w:rsid w:val="00182CB2"/>
    <w:rsid w:val="00184EF7"/>
    <w:rsid w:val="001C23B8"/>
    <w:rsid w:val="001C28C2"/>
    <w:rsid w:val="001C3AF0"/>
    <w:rsid w:val="001D76E8"/>
    <w:rsid w:val="001F0EBB"/>
    <w:rsid w:val="00210C92"/>
    <w:rsid w:val="00216834"/>
    <w:rsid w:val="0025204E"/>
    <w:rsid w:val="00257358"/>
    <w:rsid w:val="002621D2"/>
    <w:rsid w:val="002824F3"/>
    <w:rsid w:val="002A2ACB"/>
    <w:rsid w:val="002D11EF"/>
    <w:rsid w:val="002D17E8"/>
    <w:rsid w:val="00302F6F"/>
    <w:rsid w:val="0030533E"/>
    <w:rsid w:val="003109B0"/>
    <w:rsid w:val="003207AF"/>
    <w:rsid w:val="0032606C"/>
    <w:rsid w:val="00330688"/>
    <w:rsid w:val="0033289B"/>
    <w:rsid w:val="0034652E"/>
    <w:rsid w:val="003961CB"/>
    <w:rsid w:val="00397BF6"/>
    <w:rsid w:val="003C3BF2"/>
    <w:rsid w:val="003D32CE"/>
    <w:rsid w:val="003D65A1"/>
    <w:rsid w:val="003F2B11"/>
    <w:rsid w:val="00455BF0"/>
    <w:rsid w:val="00457246"/>
    <w:rsid w:val="00474D7F"/>
    <w:rsid w:val="0047591F"/>
    <w:rsid w:val="004945E6"/>
    <w:rsid w:val="00495010"/>
    <w:rsid w:val="004A1322"/>
    <w:rsid w:val="004A6533"/>
    <w:rsid w:val="004B5969"/>
    <w:rsid w:val="004B7D48"/>
    <w:rsid w:val="004C5168"/>
    <w:rsid w:val="004D65A2"/>
    <w:rsid w:val="004F1E21"/>
    <w:rsid w:val="00500DCD"/>
    <w:rsid w:val="005103F3"/>
    <w:rsid w:val="005406BE"/>
    <w:rsid w:val="0054644B"/>
    <w:rsid w:val="00560916"/>
    <w:rsid w:val="00561706"/>
    <w:rsid w:val="00565A27"/>
    <w:rsid w:val="005C6489"/>
    <w:rsid w:val="005E377F"/>
    <w:rsid w:val="005F38FC"/>
    <w:rsid w:val="006009B5"/>
    <w:rsid w:val="006374C0"/>
    <w:rsid w:val="0064102A"/>
    <w:rsid w:val="00642182"/>
    <w:rsid w:val="00644D7B"/>
    <w:rsid w:val="00653003"/>
    <w:rsid w:val="00653C20"/>
    <w:rsid w:val="0067181E"/>
    <w:rsid w:val="00673C71"/>
    <w:rsid w:val="0069259D"/>
    <w:rsid w:val="006A07DC"/>
    <w:rsid w:val="006A6EF3"/>
    <w:rsid w:val="006B4052"/>
    <w:rsid w:val="006C2166"/>
    <w:rsid w:val="006C79A4"/>
    <w:rsid w:val="006D24C2"/>
    <w:rsid w:val="006D473C"/>
    <w:rsid w:val="006D6D1C"/>
    <w:rsid w:val="006E27D4"/>
    <w:rsid w:val="006E5247"/>
    <w:rsid w:val="006F0E5B"/>
    <w:rsid w:val="00701754"/>
    <w:rsid w:val="00701923"/>
    <w:rsid w:val="0071510C"/>
    <w:rsid w:val="00723708"/>
    <w:rsid w:val="00743D35"/>
    <w:rsid w:val="00747CC0"/>
    <w:rsid w:val="00751A52"/>
    <w:rsid w:val="0076447D"/>
    <w:rsid w:val="00776F8B"/>
    <w:rsid w:val="00794FD6"/>
    <w:rsid w:val="007A19A7"/>
    <w:rsid w:val="007A6BC7"/>
    <w:rsid w:val="007B0ED8"/>
    <w:rsid w:val="007B344B"/>
    <w:rsid w:val="007D088C"/>
    <w:rsid w:val="007D4657"/>
    <w:rsid w:val="00805A38"/>
    <w:rsid w:val="00810831"/>
    <w:rsid w:val="00821005"/>
    <w:rsid w:val="00826E8B"/>
    <w:rsid w:val="00827A0F"/>
    <w:rsid w:val="00872FD4"/>
    <w:rsid w:val="0087312F"/>
    <w:rsid w:val="008A1D0D"/>
    <w:rsid w:val="008A717A"/>
    <w:rsid w:val="008D1371"/>
    <w:rsid w:val="008E248A"/>
    <w:rsid w:val="008E4704"/>
    <w:rsid w:val="0091012B"/>
    <w:rsid w:val="00920F04"/>
    <w:rsid w:val="00926416"/>
    <w:rsid w:val="0094428E"/>
    <w:rsid w:val="00946EE2"/>
    <w:rsid w:val="009561FD"/>
    <w:rsid w:val="009606A1"/>
    <w:rsid w:val="00961892"/>
    <w:rsid w:val="009637EF"/>
    <w:rsid w:val="0096467A"/>
    <w:rsid w:val="0098214B"/>
    <w:rsid w:val="00982A4C"/>
    <w:rsid w:val="00997F9E"/>
    <w:rsid w:val="009F0F2B"/>
    <w:rsid w:val="00A06DC5"/>
    <w:rsid w:val="00A254CD"/>
    <w:rsid w:val="00A30EA7"/>
    <w:rsid w:val="00A422E6"/>
    <w:rsid w:val="00A43901"/>
    <w:rsid w:val="00A723E5"/>
    <w:rsid w:val="00AA30A7"/>
    <w:rsid w:val="00AD6EF7"/>
    <w:rsid w:val="00AE0755"/>
    <w:rsid w:val="00B5536C"/>
    <w:rsid w:val="00B65CB7"/>
    <w:rsid w:val="00B71498"/>
    <w:rsid w:val="00B72432"/>
    <w:rsid w:val="00B91947"/>
    <w:rsid w:val="00B97EA3"/>
    <w:rsid w:val="00BB0140"/>
    <w:rsid w:val="00BB10A2"/>
    <w:rsid w:val="00BB7FC2"/>
    <w:rsid w:val="00BC5931"/>
    <w:rsid w:val="00BC73C5"/>
    <w:rsid w:val="00BE0945"/>
    <w:rsid w:val="00BF1351"/>
    <w:rsid w:val="00BF40A2"/>
    <w:rsid w:val="00C00A58"/>
    <w:rsid w:val="00C01FD2"/>
    <w:rsid w:val="00C049D1"/>
    <w:rsid w:val="00C24D51"/>
    <w:rsid w:val="00C273D9"/>
    <w:rsid w:val="00C30CDB"/>
    <w:rsid w:val="00C42757"/>
    <w:rsid w:val="00C47F5B"/>
    <w:rsid w:val="00C731F1"/>
    <w:rsid w:val="00CA1849"/>
    <w:rsid w:val="00CD0E5E"/>
    <w:rsid w:val="00CD53EE"/>
    <w:rsid w:val="00CE22B1"/>
    <w:rsid w:val="00CF0C2E"/>
    <w:rsid w:val="00CF1A14"/>
    <w:rsid w:val="00D01740"/>
    <w:rsid w:val="00D050F1"/>
    <w:rsid w:val="00D13363"/>
    <w:rsid w:val="00D400A5"/>
    <w:rsid w:val="00D401CA"/>
    <w:rsid w:val="00D70309"/>
    <w:rsid w:val="00D81675"/>
    <w:rsid w:val="00D87C10"/>
    <w:rsid w:val="00D9601F"/>
    <w:rsid w:val="00DA5C26"/>
    <w:rsid w:val="00DB36F8"/>
    <w:rsid w:val="00DB39ED"/>
    <w:rsid w:val="00DC4F34"/>
    <w:rsid w:val="00DD3423"/>
    <w:rsid w:val="00DE6BA7"/>
    <w:rsid w:val="00DE7B68"/>
    <w:rsid w:val="00E019C3"/>
    <w:rsid w:val="00E078CD"/>
    <w:rsid w:val="00E1127D"/>
    <w:rsid w:val="00E2172D"/>
    <w:rsid w:val="00E23C52"/>
    <w:rsid w:val="00E32574"/>
    <w:rsid w:val="00E35D02"/>
    <w:rsid w:val="00E36BFC"/>
    <w:rsid w:val="00E36EB5"/>
    <w:rsid w:val="00E37B03"/>
    <w:rsid w:val="00E573F3"/>
    <w:rsid w:val="00E63B3A"/>
    <w:rsid w:val="00E95DBB"/>
    <w:rsid w:val="00EB0F1A"/>
    <w:rsid w:val="00EC3E26"/>
    <w:rsid w:val="00ED3F49"/>
    <w:rsid w:val="00ED4272"/>
    <w:rsid w:val="00ED437A"/>
    <w:rsid w:val="00EF098E"/>
    <w:rsid w:val="00EF3D12"/>
    <w:rsid w:val="00EF7CA4"/>
    <w:rsid w:val="00F11610"/>
    <w:rsid w:val="00F125FD"/>
    <w:rsid w:val="00F33705"/>
    <w:rsid w:val="00F65540"/>
    <w:rsid w:val="00F77D06"/>
    <w:rsid w:val="00F871D5"/>
    <w:rsid w:val="00F87A04"/>
    <w:rsid w:val="00FA3B8B"/>
    <w:rsid w:val="00FB0D20"/>
    <w:rsid w:val="00FC5FAE"/>
    <w:rsid w:val="00FC6025"/>
    <w:rsid w:val="00FC645A"/>
    <w:rsid w:val="00FD3137"/>
    <w:rsid w:val="00FF5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1B93A"/>
  <w15:chartTrackingRefBased/>
  <w15:docId w15:val="{17182363-6FBD-E94C-9658-87CB2FD42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autoRedefine/>
    <w:qFormat/>
    <w:rsid w:val="00D01740"/>
    <w:rPr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81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0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2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3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9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4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29</Words>
  <Characters>244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dy Patrick</dc:creator>
  <cp:keywords/>
  <dc:description/>
  <cp:lastModifiedBy>Heather Pines</cp:lastModifiedBy>
  <cp:revision>6</cp:revision>
  <dcterms:created xsi:type="dcterms:W3CDTF">2019-07-03T16:01:00Z</dcterms:created>
  <dcterms:modified xsi:type="dcterms:W3CDTF">2019-07-04T00:07:00Z</dcterms:modified>
</cp:coreProperties>
</file>